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70" w:rsidRPr="00EF3F1C" w:rsidRDefault="00D636FD" w:rsidP="00082EF8">
      <w:pPr>
        <w:pStyle w:val="Title"/>
        <w:rPr>
          <w:rFonts w:ascii="Times New Roman" w:hAnsi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</w:t>
      </w:r>
      <w:r w:rsidR="002E083E">
        <w:rPr>
          <w:b/>
          <w:sz w:val="32"/>
          <w:szCs w:val="32"/>
        </w:rPr>
        <w:t>the genetic association studies checklist</w:t>
      </w:r>
      <w:r w:rsidR="00687370" w:rsidRPr="00EF3F1C">
        <w:rPr>
          <w:b/>
          <w:sz w:val="32"/>
          <w:szCs w:val="32"/>
        </w:rPr>
        <w:t xml:space="preserve"> | PLOS </w:t>
      </w:r>
      <w:smartTag w:uri="urn:schemas-microsoft-com:office:smarttags" w:element="stockticker">
        <w:r w:rsidR="00687370" w:rsidRPr="00EF3F1C">
          <w:rPr>
            <w:b/>
            <w:sz w:val="32"/>
            <w:szCs w:val="32"/>
          </w:rPr>
          <w:t>ONE</w:t>
        </w:r>
      </w:smartTag>
      <w:r w:rsidR="00687370" w:rsidRPr="00EF3F1C">
        <w:rPr>
          <w:b/>
          <w:sz w:val="32"/>
          <w:szCs w:val="32"/>
        </w:rPr>
        <w:t xml:space="preserve"> </w:t>
      </w:r>
      <w:r w:rsidR="00687370"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7070"/>
        <w:gridCol w:w="2067"/>
      </w:tblGrid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 xml:space="preserve">Item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Section name and paragraph number within manuscript</w:t>
            </w:r>
          </w:p>
        </w:tc>
      </w:tr>
      <w:tr w:rsidR="000D2861" w:rsidRPr="000D2861" w:rsidTr="00565729">
        <w:trPr>
          <w:trHeight w:val="2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b/>
                <w:bCs/>
                <w:color w:val="000000"/>
                <w:sz w:val="20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4</w:t>
            </w:r>
          </w:p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 w:cs="Cordia New"/>
                <w:sz w:val="20"/>
                <w:szCs w:val="30"/>
                <w:lang w:bidi="th-TH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29-138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4-5</w:t>
            </w:r>
          </w:p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38-144</w:t>
            </w:r>
          </w:p>
        </w:tc>
      </w:tr>
      <w:tr w:rsidR="000D2861" w:rsidRPr="000D2861" w:rsidTr="00565729">
        <w:trPr>
          <w:trHeight w:val="17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b/>
                <w:bCs/>
                <w:color w:val="000000"/>
                <w:sz w:val="20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 xml:space="preserve">Provide full details of the search strategy employed; outline the full electronic search strategy –specific combination of keywords and any limits applied- for at least one database. Specify whether synonyms of polymorphisms/genes (e.g. SNP number) were searched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5</w:t>
            </w:r>
          </w:p>
          <w:p w:rsidR="000D2861" w:rsidRPr="000D2861" w:rsidRDefault="000D2861" w:rsidP="00B81ACF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52-15</w:t>
            </w:r>
            <w:r w:rsidR="00B81ACF">
              <w:rPr>
                <w:rFonts w:ascii="Times New Roman" w:hAnsi="Times New Roman"/>
                <w:sz w:val="20"/>
                <w:szCs w:val="24"/>
              </w:rPr>
              <w:t>7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Report full details on the inclusion and exclusion criteria applied for selecting studies.  </w:t>
            </w:r>
            <w:r w:rsidRPr="000D2861">
              <w:rPr>
                <w:rFonts w:ascii="Arial" w:hAnsi="Arial" w:cs="Arial"/>
                <w:i/>
                <w:iCs/>
                <w:color w:val="000000"/>
                <w:sz w:val="20"/>
                <w:szCs w:val="23"/>
              </w:rPr>
              <w:t xml:space="preserve">Please list the excluded articles and the reasons for exclusion of each article in a supplementary file.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5</w:t>
            </w:r>
          </w:p>
          <w:p w:rsidR="000D2861" w:rsidRPr="000D2861" w:rsidRDefault="00FC08F8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Lines 158-168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6</w:t>
            </w:r>
          </w:p>
          <w:p w:rsidR="000D2861" w:rsidRPr="000D2861" w:rsidRDefault="000D2861" w:rsidP="00104AF7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7</w:t>
            </w:r>
            <w:r w:rsidR="00104AF7">
              <w:rPr>
                <w:rFonts w:ascii="Times New Roman" w:hAnsi="Times New Roman"/>
                <w:sz w:val="20"/>
                <w:szCs w:val="24"/>
              </w:rPr>
              <w:t>9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18</w:t>
            </w:r>
            <w:r w:rsidR="00104AF7"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6</w:t>
            </w:r>
          </w:p>
          <w:p w:rsidR="000D2861" w:rsidRPr="000D2861" w:rsidRDefault="007D60AC" w:rsidP="00104AF7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Lines 17</w:t>
            </w:r>
            <w:r w:rsidR="00104AF7">
              <w:rPr>
                <w:rFonts w:ascii="Times New Roman" w:hAnsi="Times New Roman"/>
                <w:sz w:val="20"/>
                <w:szCs w:val="24"/>
              </w:rPr>
              <w:t>5</w:t>
            </w:r>
            <w:r w:rsidR="000D2861" w:rsidRPr="000D2861">
              <w:rPr>
                <w:rFonts w:ascii="Times New Roman" w:hAnsi="Times New Roman"/>
                <w:sz w:val="20"/>
                <w:szCs w:val="24"/>
              </w:rPr>
              <w:t>-17</w:t>
            </w:r>
            <w:r w:rsidR="00104AF7">
              <w:rPr>
                <w:rFonts w:ascii="Times New Roman" w:hAnsi="Times New Roman"/>
                <w:sz w:val="20"/>
                <w:szCs w:val="24"/>
              </w:rPr>
              <w:t>6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6</w:t>
            </w:r>
          </w:p>
          <w:p w:rsidR="000D2861" w:rsidRPr="000D2861" w:rsidRDefault="000D2861" w:rsidP="00104AF7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7</w:t>
            </w:r>
            <w:r w:rsidR="00104AF7">
              <w:rPr>
                <w:rFonts w:ascii="Times New Roman" w:hAnsi="Times New Roman"/>
                <w:sz w:val="20"/>
                <w:szCs w:val="24"/>
              </w:rPr>
              <w:t>6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17</w:t>
            </w:r>
            <w:r w:rsidR="00104AF7">
              <w:rPr>
                <w:rFonts w:ascii="Times New Roman" w:hAnsi="Times New Roman"/>
                <w:sz w:val="20"/>
                <w:szCs w:val="24"/>
              </w:rPr>
              <w:t>7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7</w:t>
            </w:r>
          </w:p>
          <w:p w:rsidR="000D2861" w:rsidRPr="000D2861" w:rsidRDefault="000D2861" w:rsidP="00104AF7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9</w:t>
            </w:r>
            <w:r w:rsidR="00104AF7">
              <w:rPr>
                <w:rFonts w:ascii="Times New Roman" w:hAnsi="Times New Roman"/>
                <w:sz w:val="20"/>
                <w:szCs w:val="24"/>
              </w:rPr>
              <w:t>7-202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622952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 xml:space="preserve">Page </w:t>
            </w:r>
            <w:r w:rsidR="000D2861" w:rsidRPr="000D2861">
              <w:rPr>
                <w:rFonts w:ascii="Times New Roman" w:hAnsi="Times New Roman"/>
                <w:sz w:val="20"/>
                <w:szCs w:val="24"/>
              </w:rPr>
              <w:t>7</w:t>
            </w:r>
          </w:p>
          <w:p w:rsidR="000D2861" w:rsidRPr="000D2861" w:rsidRDefault="00622952" w:rsidP="00B36EC5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Line</w:t>
            </w:r>
            <w:r w:rsidR="000D2861" w:rsidRPr="000D2861">
              <w:rPr>
                <w:rFonts w:ascii="Times New Roman" w:hAnsi="Times New Roman"/>
                <w:sz w:val="20"/>
                <w:szCs w:val="24"/>
              </w:rPr>
              <w:t xml:space="preserve"> 1</w:t>
            </w:r>
            <w:r w:rsidR="007834BF">
              <w:rPr>
                <w:rFonts w:ascii="Times New Roman" w:hAnsi="Times New Roman"/>
                <w:sz w:val="20"/>
                <w:szCs w:val="24"/>
              </w:rPr>
              <w:t>9</w:t>
            </w:r>
            <w:r w:rsidR="00B36EC5">
              <w:rPr>
                <w:rFonts w:ascii="Times New Roman" w:hAnsi="Times New Roman"/>
                <w:sz w:val="20"/>
                <w:szCs w:val="24"/>
              </w:rPr>
              <w:t>4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 xml:space="preserve">Describe and justify the choice of model for the analyses (per-allele </w:t>
            </w:r>
            <w:proofErr w:type="spellStart"/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vs</w:t>
            </w:r>
            <w:proofErr w:type="spellEnd"/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 xml:space="preserve"> per-genotype </w:t>
            </w:r>
            <w:proofErr w:type="spellStart"/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vs</w:t>
            </w:r>
            <w:proofErr w:type="spellEnd"/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 xml:space="preserve"> genetic model-free, random effects </w:t>
            </w:r>
            <w:proofErr w:type="spellStart"/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vs</w:t>
            </w:r>
            <w:proofErr w:type="spellEnd"/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 xml:space="preserve">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6D6189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 xml:space="preserve">Page </w:t>
            </w:r>
            <w:r w:rsidR="000D2861" w:rsidRPr="000D2861">
              <w:rPr>
                <w:rFonts w:ascii="Times New Roman" w:hAnsi="Times New Roman"/>
                <w:sz w:val="20"/>
                <w:szCs w:val="24"/>
              </w:rPr>
              <w:t>7</w:t>
            </w:r>
          </w:p>
          <w:p w:rsidR="000D2861" w:rsidRPr="000D2861" w:rsidRDefault="000D2861" w:rsidP="00347E48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</w:t>
            </w:r>
            <w:r w:rsidR="006D6189">
              <w:rPr>
                <w:rFonts w:ascii="Times New Roman" w:hAnsi="Times New Roman"/>
                <w:sz w:val="20"/>
                <w:szCs w:val="24"/>
              </w:rPr>
              <w:t>9</w:t>
            </w:r>
            <w:r w:rsidR="00347E48">
              <w:rPr>
                <w:rFonts w:ascii="Times New Roman" w:hAnsi="Times New Roman"/>
                <w:sz w:val="20"/>
                <w:szCs w:val="24"/>
              </w:rPr>
              <w:t>9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</w:t>
            </w:r>
            <w:r w:rsidR="00347E48">
              <w:rPr>
                <w:rFonts w:ascii="Times New Roman" w:hAnsi="Times New Roman"/>
                <w:sz w:val="20"/>
                <w:szCs w:val="24"/>
              </w:rPr>
              <w:t>201</w:t>
            </w:r>
          </w:p>
        </w:tc>
      </w:tr>
      <w:tr w:rsidR="000D2861" w:rsidRPr="000D2861" w:rsidTr="00565729">
        <w:trPr>
          <w:trHeight w:val="39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7</w:t>
            </w:r>
          </w:p>
          <w:p w:rsidR="000D2861" w:rsidRPr="000D2861" w:rsidRDefault="000D2861" w:rsidP="00C542AB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20</w:t>
            </w:r>
            <w:r w:rsidR="00C542AB">
              <w:rPr>
                <w:rFonts w:ascii="Times New Roman" w:hAnsi="Times New Roman"/>
                <w:sz w:val="20"/>
                <w:szCs w:val="24"/>
              </w:rPr>
              <w:t>6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20</w:t>
            </w:r>
            <w:r w:rsidR="00C542AB">
              <w:rPr>
                <w:rFonts w:ascii="Times New Roman" w:hAnsi="Times New Roman"/>
                <w:sz w:val="20"/>
                <w:szCs w:val="24"/>
              </w:rPr>
              <w:t>7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7</w:t>
            </w:r>
          </w:p>
          <w:p w:rsidR="000D2861" w:rsidRPr="000D2861" w:rsidRDefault="000D2861" w:rsidP="00C542AB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9</w:t>
            </w:r>
            <w:r w:rsidR="00C542AB">
              <w:rPr>
                <w:rFonts w:ascii="Times New Roman" w:hAnsi="Times New Roman"/>
                <w:sz w:val="20"/>
                <w:szCs w:val="24"/>
              </w:rPr>
              <w:t>6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19</w:t>
            </w:r>
            <w:r w:rsidR="00C542AB">
              <w:rPr>
                <w:rFonts w:ascii="Times New Roman" w:hAnsi="Times New Roman"/>
                <w:sz w:val="20"/>
                <w:szCs w:val="24"/>
              </w:rPr>
              <w:t>7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C542AB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 xml:space="preserve">Page </w:t>
            </w:r>
            <w:r w:rsidR="00897421">
              <w:rPr>
                <w:rFonts w:ascii="Times New Roman" w:hAnsi="Times New Roman"/>
                <w:sz w:val="20"/>
                <w:szCs w:val="24"/>
              </w:rPr>
              <w:t>7</w:t>
            </w:r>
          </w:p>
          <w:p w:rsidR="000D2861" w:rsidRPr="000D2861" w:rsidRDefault="000D2861" w:rsidP="00C542AB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18</w:t>
            </w:r>
            <w:r w:rsidR="00C542AB">
              <w:rPr>
                <w:rFonts w:ascii="Times New Roman" w:hAnsi="Times New Roman"/>
                <w:sz w:val="20"/>
                <w:szCs w:val="24"/>
              </w:rPr>
              <w:t>9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1</w:t>
            </w:r>
            <w:r w:rsidR="00C542AB">
              <w:rPr>
                <w:rFonts w:ascii="Times New Roman" w:hAnsi="Times New Roman"/>
                <w:sz w:val="20"/>
                <w:szCs w:val="24"/>
              </w:rPr>
              <w:t>91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b/>
                <w:bCs/>
                <w:color w:val="000000"/>
                <w:sz w:val="20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 xml:space="preserve">Page 8 </w:t>
            </w:r>
          </w:p>
          <w:p w:rsidR="000D2861" w:rsidRPr="000D2861" w:rsidRDefault="000D2861" w:rsidP="00676851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21</w:t>
            </w:r>
            <w:r w:rsidR="00676851">
              <w:rPr>
                <w:rFonts w:ascii="Times New Roman" w:hAnsi="Times New Roman"/>
                <w:sz w:val="20"/>
                <w:szCs w:val="24"/>
              </w:rPr>
              <w:t>9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2</w:t>
            </w:r>
            <w:r w:rsidR="00676851">
              <w:rPr>
                <w:rFonts w:ascii="Times New Roman" w:hAnsi="Times New Roman"/>
                <w:sz w:val="20"/>
                <w:szCs w:val="24"/>
              </w:rPr>
              <w:t>20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8</w:t>
            </w:r>
          </w:p>
          <w:p w:rsidR="000D2861" w:rsidRPr="000D2861" w:rsidRDefault="000D2861" w:rsidP="00963563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Lines 22</w:t>
            </w:r>
            <w:r w:rsidR="00963563">
              <w:rPr>
                <w:rFonts w:ascii="Times New Roman" w:hAnsi="Times New Roman"/>
                <w:sz w:val="20"/>
                <w:szCs w:val="24"/>
              </w:rPr>
              <w:t>6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2</w:t>
            </w:r>
            <w:r w:rsidR="00963563">
              <w:rPr>
                <w:rFonts w:ascii="Times New Roman" w:hAnsi="Times New Roman"/>
                <w:sz w:val="20"/>
                <w:szCs w:val="24"/>
              </w:rPr>
              <w:t>32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 xml:space="preserve">Page </w:t>
            </w:r>
            <w:r w:rsidR="00736008">
              <w:rPr>
                <w:rFonts w:ascii="Times New Roman" w:hAnsi="Times New Roman"/>
                <w:sz w:val="20"/>
                <w:szCs w:val="24"/>
              </w:rPr>
              <w:t>10</w:t>
            </w:r>
            <w:r w:rsidRPr="000D2861">
              <w:rPr>
                <w:rFonts w:ascii="Times New Roman" w:hAnsi="Times New Roman"/>
                <w:sz w:val="20"/>
                <w:szCs w:val="24"/>
              </w:rPr>
              <w:t>-16</w:t>
            </w:r>
          </w:p>
          <w:p w:rsidR="000D2861" w:rsidRPr="000D2861" w:rsidRDefault="00936C67" w:rsidP="00736008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Lines 2</w:t>
            </w:r>
            <w:r w:rsidR="00736008">
              <w:rPr>
                <w:rFonts w:ascii="Times New Roman" w:hAnsi="Times New Roman"/>
                <w:sz w:val="20"/>
                <w:szCs w:val="24"/>
              </w:rPr>
              <w:t>52</w:t>
            </w:r>
            <w:r>
              <w:rPr>
                <w:rFonts w:ascii="Times New Roman" w:hAnsi="Times New Roman"/>
                <w:sz w:val="20"/>
                <w:szCs w:val="24"/>
              </w:rPr>
              <w:t>-</w:t>
            </w:r>
            <w:r w:rsidR="00736008">
              <w:rPr>
                <w:rFonts w:ascii="Times New Roman" w:hAnsi="Times New Roman"/>
                <w:sz w:val="20"/>
                <w:szCs w:val="24"/>
              </w:rPr>
              <w:t>302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b/>
                <w:bCs/>
                <w:color w:val="000000"/>
                <w:sz w:val="20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2</w:t>
            </w:r>
            <w:r w:rsidR="008912A4">
              <w:rPr>
                <w:rFonts w:ascii="Times New Roman" w:hAnsi="Times New Roman"/>
                <w:sz w:val="20"/>
                <w:szCs w:val="24"/>
              </w:rPr>
              <w:t>2</w:t>
            </w:r>
          </w:p>
          <w:p w:rsidR="000D2861" w:rsidRPr="000D2861" w:rsidRDefault="00936C67" w:rsidP="008912A4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Lines 4</w:t>
            </w:r>
            <w:r w:rsidR="008912A4">
              <w:rPr>
                <w:rFonts w:ascii="Times New Roman" w:hAnsi="Times New Roman"/>
                <w:sz w:val="20"/>
                <w:szCs w:val="24"/>
              </w:rPr>
              <w:t>34</w:t>
            </w:r>
            <w:r>
              <w:rPr>
                <w:rFonts w:ascii="Times New Roman" w:hAnsi="Times New Roman"/>
                <w:sz w:val="20"/>
                <w:szCs w:val="24"/>
              </w:rPr>
              <w:t>-4</w:t>
            </w:r>
            <w:r w:rsidR="008912A4">
              <w:rPr>
                <w:rFonts w:ascii="Times New Roman" w:hAnsi="Times New Roman"/>
                <w:sz w:val="20"/>
                <w:szCs w:val="24"/>
              </w:rPr>
              <w:t>40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18</w:t>
            </w:r>
          </w:p>
          <w:p w:rsidR="000D2861" w:rsidRPr="000D2861" w:rsidRDefault="00936C67" w:rsidP="008912A4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Lines 3</w:t>
            </w:r>
            <w:r w:rsidR="008912A4">
              <w:rPr>
                <w:rFonts w:ascii="Times New Roman" w:hAnsi="Times New Roman"/>
                <w:sz w:val="20"/>
                <w:szCs w:val="24"/>
              </w:rPr>
              <w:t>50</w:t>
            </w:r>
            <w:r>
              <w:rPr>
                <w:rFonts w:ascii="Times New Roman" w:hAnsi="Times New Roman"/>
                <w:sz w:val="20"/>
                <w:szCs w:val="24"/>
              </w:rPr>
              <w:t>-3</w:t>
            </w:r>
            <w:r w:rsidR="008912A4">
              <w:rPr>
                <w:rFonts w:ascii="Times New Roman" w:hAnsi="Times New Roman"/>
                <w:sz w:val="20"/>
                <w:szCs w:val="24"/>
              </w:rPr>
              <w:t>63</w:t>
            </w:r>
          </w:p>
        </w:tc>
      </w:tr>
      <w:tr w:rsidR="000D2861" w:rsidRPr="000D2861" w:rsidTr="00565729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Arial" w:hAnsi="Arial" w:cs="Arial"/>
                <w:color w:val="000000"/>
                <w:sz w:val="20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D2861" w:rsidRPr="000D2861" w:rsidRDefault="000D2861" w:rsidP="000D2861">
            <w:pPr>
              <w:spacing w:after="0" w:line="240" w:lineRule="auto"/>
              <w:rPr>
                <w:rFonts w:ascii="Times New Roman" w:hAnsi="Times New Roman"/>
                <w:sz w:val="20"/>
                <w:szCs w:val="24"/>
              </w:rPr>
            </w:pPr>
            <w:r w:rsidRPr="000D2861">
              <w:rPr>
                <w:rFonts w:ascii="Times New Roman" w:hAnsi="Times New Roman"/>
                <w:sz w:val="20"/>
                <w:szCs w:val="24"/>
              </w:rPr>
              <w:t>Page 18</w:t>
            </w:r>
            <w:r w:rsidR="008912A4">
              <w:rPr>
                <w:rFonts w:ascii="Times New Roman" w:hAnsi="Times New Roman"/>
                <w:sz w:val="20"/>
                <w:szCs w:val="24"/>
              </w:rPr>
              <w:t>-19</w:t>
            </w:r>
          </w:p>
          <w:p w:rsidR="000D2861" w:rsidRPr="000D2861" w:rsidRDefault="00936C67" w:rsidP="008912A4">
            <w:pPr>
              <w:spacing w:after="0" w:line="240" w:lineRule="auto"/>
              <w:rPr>
                <w:rFonts w:ascii="Times New Roman" w:hAnsi="Times New Roman"/>
                <w:color w:val="EEECE1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 xml:space="preserve">Lines </w:t>
            </w:r>
            <w:r w:rsidR="004722F8">
              <w:rPr>
                <w:rFonts w:ascii="Times New Roman" w:hAnsi="Times New Roman"/>
                <w:sz w:val="20"/>
                <w:szCs w:val="24"/>
              </w:rPr>
              <w:t>3</w:t>
            </w:r>
            <w:r w:rsidR="008912A4">
              <w:rPr>
                <w:rFonts w:ascii="Times New Roman" w:hAnsi="Times New Roman"/>
                <w:sz w:val="20"/>
                <w:szCs w:val="24"/>
              </w:rPr>
              <w:t>50</w:t>
            </w:r>
            <w:r w:rsidR="004722F8">
              <w:rPr>
                <w:rFonts w:ascii="Times New Roman" w:hAnsi="Times New Roman"/>
                <w:sz w:val="20"/>
                <w:szCs w:val="24"/>
              </w:rPr>
              <w:t>-3</w:t>
            </w:r>
            <w:r w:rsidR="008912A4">
              <w:rPr>
                <w:rFonts w:ascii="Times New Roman" w:hAnsi="Times New Roman"/>
                <w:sz w:val="20"/>
                <w:szCs w:val="24"/>
              </w:rPr>
              <w:t>68</w:t>
            </w:r>
          </w:p>
        </w:tc>
      </w:tr>
    </w:tbl>
    <w:p w:rsidR="00687370" w:rsidRDefault="00687370"/>
    <w:sectPr w:rsidR="00687370" w:rsidSect="00390E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D50" w:rsidRDefault="007C0D50" w:rsidP="00EF3F1C">
      <w:pPr>
        <w:spacing w:after="0" w:line="240" w:lineRule="auto"/>
      </w:pPr>
      <w:r>
        <w:separator/>
      </w:r>
    </w:p>
  </w:endnote>
  <w:endnote w:type="continuationSeparator" w:id="0">
    <w:p w:rsidR="007C0D50" w:rsidRDefault="007C0D5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0D5" w:rsidRDefault="00F670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187E" w:rsidRDefault="0083187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670D5">
      <w:rPr>
        <w:noProof/>
      </w:rPr>
      <w:t>1</w:t>
    </w:r>
    <w:r>
      <w:rPr>
        <w:noProof/>
      </w:rPr>
      <w:fldChar w:fldCharType="end"/>
    </w:r>
  </w:p>
  <w:p w:rsidR="0083187E" w:rsidRDefault="0083187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0D5" w:rsidRDefault="00F670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D50" w:rsidRDefault="007C0D50" w:rsidP="00EF3F1C">
      <w:pPr>
        <w:spacing w:after="0" w:line="240" w:lineRule="auto"/>
      </w:pPr>
      <w:r>
        <w:separator/>
      </w:r>
    </w:p>
  </w:footnote>
  <w:footnote w:type="continuationSeparator" w:id="0">
    <w:p w:rsidR="007C0D50" w:rsidRDefault="007C0D50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0D5" w:rsidRDefault="00F670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DF3" w:rsidRPr="00993DF3" w:rsidRDefault="00D636FD">
    <w:pPr>
      <w:pStyle w:val="Header"/>
      <w:rPr>
        <w:sz w:val="36"/>
      </w:rPr>
    </w:pPr>
    <w:r>
      <w:rPr>
        <w:sz w:val="36"/>
      </w:rPr>
      <w:t>S</w:t>
    </w:r>
    <w:r w:rsidR="00F670D5">
      <w:rPr>
        <w:sz w:val="36"/>
      </w:rPr>
      <w:t>4</w:t>
    </w:r>
    <w:bookmarkStart w:id="0" w:name="_GoBack"/>
    <w:bookmarkEnd w:id="0"/>
    <w:r>
      <w:rPr>
        <w:sz w:val="36"/>
      </w:rPr>
      <w:t xml:space="preserve">Table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0D5" w:rsidRDefault="00F670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ocumentProtection w:edit="forms" w:enforcement="0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35667"/>
    <w:rsid w:val="00062C12"/>
    <w:rsid w:val="00064DC7"/>
    <w:rsid w:val="000650D7"/>
    <w:rsid w:val="00067B4F"/>
    <w:rsid w:val="00071151"/>
    <w:rsid w:val="00082EF8"/>
    <w:rsid w:val="000B6D26"/>
    <w:rsid w:val="000D2861"/>
    <w:rsid w:val="000D2865"/>
    <w:rsid w:val="000F7DF3"/>
    <w:rsid w:val="00104AF7"/>
    <w:rsid w:val="00107958"/>
    <w:rsid w:val="00136DBB"/>
    <w:rsid w:val="001616D7"/>
    <w:rsid w:val="00164375"/>
    <w:rsid w:val="00181DFD"/>
    <w:rsid w:val="001847A7"/>
    <w:rsid w:val="001A0F6F"/>
    <w:rsid w:val="001A41FC"/>
    <w:rsid w:val="001C3E69"/>
    <w:rsid w:val="001E0195"/>
    <w:rsid w:val="001E3549"/>
    <w:rsid w:val="002055F1"/>
    <w:rsid w:val="002408C4"/>
    <w:rsid w:val="0025105D"/>
    <w:rsid w:val="00260246"/>
    <w:rsid w:val="002D1752"/>
    <w:rsid w:val="002E083E"/>
    <w:rsid w:val="002F60C5"/>
    <w:rsid w:val="00301A81"/>
    <w:rsid w:val="00302949"/>
    <w:rsid w:val="00305F41"/>
    <w:rsid w:val="00321712"/>
    <w:rsid w:val="00321FA5"/>
    <w:rsid w:val="00341E25"/>
    <w:rsid w:val="00347E48"/>
    <w:rsid w:val="00365BE7"/>
    <w:rsid w:val="0037275A"/>
    <w:rsid w:val="0037620B"/>
    <w:rsid w:val="00390E05"/>
    <w:rsid w:val="003A1962"/>
    <w:rsid w:val="003D773E"/>
    <w:rsid w:val="003E05C5"/>
    <w:rsid w:val="003E4262"/>
    <w:rsid w:val="003E42B7"/>
    <w:rsid w:val="00415772"/>
    <w:rsid w:val="00420BF5"/>
    <w:rsid w:val="004263CE"/>
    <w:rsid w:val="00426787"/>
    <w:rsid w:val="004545A5"/>
    <w:rsid w:val="004713A7"/>
    <w:rsid w:val="004722F8"/>
    <w:rsid w:val="00484925"/>
    <w:rsid w:val="004A22B7"/>
    <w:rsid w:val="004A64A2"/>
    <w:rsid w:val="004A7DCE"/>
    <w:rsid w:val="004F16ED"/>
    <w:rsid w:val="004F2DE9"/>
    <w:rsid w:val="00514FD7"/>
    <w:rsid w:val="00517DA3"/>
    <w:rsid w:val="00525803"/>
    <w:rsid w:val="00572168"/>
    <w:rsid w:val="005772A9"/>
    <w:rsid w:val="00583627"/>
    <w:rsid w:val="00597F7A"/>
    <w:rsid w:val="005A511E"/>
    <w:rsid w:val="005C3C64"/>
    <w:rsid w:val="005C5590"/>
    <w:rsid w:val="005C5E2C"/>
    <w:rsid w:val="00604BC1"/>
    <w:rsid w:val="00612E4B"/>
    <w:rsid w:val="00622952"/>
    <w:rsid w:val="0063209D"/>
    <w:rsid w:val="006374E7"/>
    <w:rsid w:val="00654B56"/>
    <w:rsid w:val="00676850"/>
    <w:rsid w:val="00676851"/>
    <w:rsid w:val="00682C27"/>
    <w:rsid w:val="00687370"/>
    <w:rsid w:val="0069288E"/>
    <w:rsid w:val="006979AF"/>
    <w:rsid w:val="006A7AA7"/>
    <w:rsid w:val="006D6189"/>
    <w:rsid w:val="00703713"/>
    <w:rsid w:val="00736008"/>
    <w:rsid w:val="00743068"/>
    <w:rsid w:val="00766999"/>
    <w:rsid w:val="007701EF"/>
    <w:rsid w:val="007715EE"/>
    <w:rsid w:val="00777FB5"/>
    <w:rsid w:val="007834BF"/>
    <w:rsid w:val="007B578B"/>
    <w:rsid w:val="007C0D50"/>
    <w:rsid w:val="007C5F46"/>
    <w:rsid w:val="007C647E"/>
    <w:rsid w:val="007C760E"/>
    <w:rsid w:val="007D60AC"/>
    <w:rsid w:val="007F2673"/>
    <w:rsid w:val="007F3B76"/>
    <w:rsid w:val="007F5EDE"/>
    <w:rsid w:val="00804C62"/>
    <w:rsid w:val="0083187E"/>
    <w:rsid w:val="0085136B"/>
    <w:rsid w:val="00860117"/>
    <w:rsid w:val="0088368C"/>
    <w:rsid w:val="008912A4"/>
    <w:rsid w:val="00897421"/>
    <w:rsid w:val="008A06E0"/>
    <w:rsid w:val="008C3AFB"/>
    <w:rsid w:val="008C421D"/>
    <w:rsid w:val="008E28FB"/>
    <w:rsid w:val="008E3006"/>
    <w:rsid w:val="0090119E"/>
    <w:rsid w:val="00936C67"/>
    <w:rsid w:val="0094411F"/>
    <w:rsid w:val="009577B5"/>
    <w:rsid w:val="00963563"/>
    <w:rsid w:val="009662FB"/>
    <w:rsid w:val="0097399F"/>
    <w:rsid w:val="00976FEB"/>
    <w:rsid w:val="00992CBB"/>
    <w:rsid w:val="00993DF3"/>
    <w:rsid w:val="009961E5"/>
    <w:rsid w:val="009D1DFF"/>
    <w:rsid w:val="009D2432"/>
    <w:rsid w:val="009E1701"/>
    <w:rsid w:val="009E5FF7"/>
    <w:rsid w:val="009E6C3D"/>
    <w:rsid w:val="009E7454"/>
    <w:rsid w:val="00A439A0"/>
    <w:rsid w:val="00A7674F"/>
    <w:rsid w:val="00A77A85"/>
    <w:rsid w:val="00AA4CEB"/>
    <w:rsid w:val="00AE086C"/>
    <w:rsid w:val="00B11745"/>
    <w:rsid w:val="00B122C7"/>
    <w:rsid w:val="00B14241"/>
    <w:rsid w:val="00B2105D"/>
    <w:rsid w:val="00B3649A"/>
    <w:rsid w:val="00B36EC5"/>
    <w:rsid w:val="00B55099"/>
    <w:rsid w:val="00B56B63"/>
    <w:rsid w:val="00B81ACF"/>
    <w:rsid w:val="00BA2189"/>
    <w:rsid w:val="00C04DA6"/>
    <w:rsid w:val="00C34A97"/>
    <w:rsid w:val="00C46B5D"/>
    <w:rsid w:val="00C542AB"/>
    <w:rsid w:val="00C7193C"/>
    <w:rsid w:val="00C83C27"/>
    <w:rsid w:val="00CB61CD"/>
    <w:rsid w:val="00CB79D8"/>
    <w:rsid w:val="00CC0815"/>
    <w:rsid w:val="00CC3431"/>
    <w:rsid w:val="00CE48AB"/>
    <w:rsid w:val="00D06FFB"/>
    <w:rsid w:val="00D636FD"/>
    <w:rsid w:val="00D870A2"/>
    <w:rsid w:val="00DB6A96"/>
    <w:rsid w:val="00DD0B6E"/>
    <w:rsid w:val="00E03070"/>
    <w:rsid w:val="00E07C07"/>
    <w:rsid w:val="00E15075"/>
    <w:rsid w:val="00E45E7C"/>
    <w:rsid w:val="00E54524"/>
    <w:rsid w:val="00E6631F"/>
    <w:rsid w:val="00E71B5A"/>
    <w:rsid w:val="00E85495"/>
    <w:rsid w:val="00E946B0"/>
    <w:rsid w:val="00E97649"/>
    <w:rsid w:val="00EA2240"/>
    <w:rsid w:val="00EA2276"/>
    <w:rsid w:val="00EA5ECB"/>
    <w:rsid w:val="00EE082A"/>
    <w:rsid w:val="00EE62F3"/>
    <w:rsid w:val="00EF3F1C"/>
    <w:rsid w:val="00EF6683"/>
    <w:rsid w:val="00F330D8"/>
    <w:rsid w:val="00F670D5"/>
    <w:rsid w:val="00FA5AB4"/>
    <w:rsid w:val="00FB395E"/>
    <w:rsid w:val="00FC08F8"/>
    <w:rsid w:val="00FE1425"/>
    <w:rsid w:val="00FE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CDBF7-8842-4684-948D-9105C37B6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>100</Company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creator>Jennifer Laloup</dc:creator>
  <cp:lastModifiedBy>Suwit</cp:lastModifiedBy>
  <cp:revision>28</cp:revision>
  <dcterms:created xsi:type="dcterms:W3CDTF">2019-06-26T07:30:00Z</dcterms:created>
  <dcterms:modified xsi:type="dcterms:W3CDTF">2019-11-02T15:18:00Z</dcterms:modified>
</cp:coreProperties>
</file>